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3. Linear mixed model results for the subjective sleep questionnaires</w:t>
      </w:r>
    </w:p>
    <w:tbl>
      <w:tblPr>
        <w:tblW w:w="69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641"/>
        <w:gridCol w:w="1142"/>
        <w:gridCol w:w="1062"/>
        <w:gridCol w:w="2120"/>
      </w:tblGrid>
      <w:tr>
        <w:trPr>
          <w:trHeight w:val="23" w:hRule="atLeast"/>
        </w:trPr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teraction effect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ain effects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ignificant post-hoc effec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 * Treatment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me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IT mood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1)=0.08 P=0.923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1)=0.19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663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0)=2.1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.123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6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IT slee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3)=1.0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36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4)=0.471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49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3)=7.5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0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 &gt; DT &gt; PT</w:t>
            </w:r>
          </w:p>
        </w:tc>
      </w:tr>
      <w:tr>
        <w:trPr>
          <w:trHeight w:val="23" w:hRule="atLeast"/>
        </w:trPr>
        <w:tc>
          <w:tcPr>
            <w:tcW w:w="967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IT wak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2)=2.04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1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53)=0.07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79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92)=4.07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L &gt; PT</w:t>
            </w:r>
          </w:p>
        </w:tc>
      </w:tr>
      <w:tr>
        <w:trPr>
          <w:trHeight w:val="23" w:hRule="atLeast"/>
        </w:trPr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SS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0.08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92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1,49)=5.21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P=0.02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(2,87)=1.57</w:t>
            </w:r>
          </w:p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=0.214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LAC &gt; MPH</w:t>
            </w:r>
          </w:p>
        </w:tc>
      </w:tr>
    </w:tbl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BL, baseline; DT, during treatment; MPH, methylphenidate; PLAC, placebo; PT, post-treatm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idak post-hoc test P&lt;0.05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1:02:00Z</dcterms:created>
  <dc:creator>A.G.M. Schrantee</dc:creator>
  <dc:description/>
  <dc:language>en-US</dc:language>
  <cp:lastModifiedBy>A.G.M. Schrantee</cp:lastModifiedBy>
  <dcterms:modified xsi:type="dcterms:W3CDTF">2018-03-01T11:04:00Z</dcterms:modified>
  <cp:revision>2</cp:revision>
  <dc:subject/>
  <dc:title/>
</cp:coreProperties>
</file>